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63309" w14:textId="77777777" w:rsidR="008C3748" w:rsidRPr="00D0084E" w:rsidRDefault="008C3748" w:rsidP="008C3748">
      <w:pPr>
        <w:spacing w:after="200"/>
        <w:outlineLvl w:val="0"/>
        <w:rPr>
          <w:rFonts w:eastAsiaTheme="minorEastAsia"/>
          <w:b/>
          <w:bCs/>
          <w:color w:val="000000" w:themeColor="text1"/>
        </w:rPr>
      </w:pPr>
      <w:bookmarkStart w:id="0" w:name="_Toc135736540"/>
      <w:bookmarkStart w:id="1" w:name="_Toc137206898"/>
      <w:r w:rsidRPr="00D0084E">
        <w:rPr>
          <w:rFonts w:eastAsiaTheme="minorEastAsia"/>
          <w:b/>
          <w:bCs/>
          <w:color w:val="000000" w:themeColor="text1"/>
        </w:rPr>
        <w:t>S1</w:t>
      </w:r>
      <w:bookmarkEnd w:id="0"/>
      <w:bookmarkEnd w:id="1"/>
      <w:r w:rsidRPr="00D0084E">
        <w:rPr>
          <w:rFonts w:eastAsiaTheme="minorEastAsia"/>
          <w:b/>
          <w:bCs/>
          <w:color w:val="000000" w:themeColor="text1"/>
        </w:rPr>
        <w:t xml:space="preserve"> Table. Response Rate</w:t>
      </w:r>
      <w:r w:rsidRPr="00D0084E">
        <w:rPr>
          <w:rFonts w:eastAsiaTheme="minorEastAsia"/>
          <w:color w:val="000000" w:themeColor="text1"/>
        </w:rPr>
        <w:t xml:space="preserve"> </w:t>
      </w:r>
      <w:r w:rsidRPr="00D0084E">
        <w:rPr>
          <w:rFonts w:eastAsiaTheme="minorEastAsia"/>
          <w:b/>
          <w:bCs/>
          <w:color w:val="000000" w:themeColor="text1"/>
        </w:rPr>
        <w:t xml:space="preserve">by Course 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1435"/>
        <w:gridCol w:w="1692"/>
        <w:gridCol w:w="1548"/>
        <w:gridCol w:w="990"/>
        <w:gridCol w:w="1440"/>
        <w:gridCol w:w="1440"/>
      </w:tblGrid>
      <w:tr w:rsidR="008C3748" w:rsidRPr="00D0084E" w14:paraId="46D28079" w14:textId="77777777" w:rsidTr="00DB50EF">
        <w:trPr>
          <w:trHeight w:val="113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A7BF" w14:textId="77777777" w:rsidR="008C3748" w:rsidRPr="00D0084E" w:rsidRDefault="008C3748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Cours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5587" w14:textId="77777777" w:rsidR="008C3748" w:rsidRPr="00D0084E" w:rsidRDefault="008C3748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States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01B8" w14:textId="77777777" w:rsidR="008C3748" w:rsidRPr="00D0084E" w:rsidRDefault="008C3748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Semes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DC6A" w14:textId="77777777" w:rsidR="008C3748" w:rsidRPr="00D0084E" w:rsidRDefault="008C3748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Class Siz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AFFD" w14:textId="77777777" w:rsidR="008C3748" w:rsidRPr="00D0084E" w:rsidRDefault="008C3748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Completed all survey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62E3" w14:textId="77777777" w:rsidR="008C3748" w:rsidRPr="00D0084E" w:rsidRDefault="008C3748" w:rsidP="00DB50EF">
            <w:pPr>
              <w:jc w:val="center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Response rate for each course (%)</w:t>
            </w:r>
          </w:p>
        </w:tc>
      </w:tr>
      <w:tr w:rsidR="008C3748" w:rsidRPr="00D0084E" w14:paraId="37039E4B" w14:textId="77777777" w:rsidTr="00DB50EF">
        <w:trPr>
          <w:trHeight w:val="188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6BEA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AE3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AB3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9B9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1A0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F8C6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0%</w:t>
            </w:r>
          </w:p>
        </w:tc>
      </w:tr>
      <w:tr w:rsidR="008C3748" w:rsidRPr="00D0084E" w14:paraId="77D9A40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7F56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C2C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Uta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69DF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431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84B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C191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5%</w:t>
            </w:r>
          </w:p>
        </w:tc>
      </w:tr>
      <w:tr w:rsidR="008C3748" w:rsidRPr="00D0084E" w14:paraId="6F881409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7DE7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ED5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Uta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2E7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9CB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3B7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410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0%</w:t>
            </w:r>
          </w:p>
        </w:tc>
      </w:tr>
      <w:tr w:rsidR="008C3748" w:rsidRPr="00D0084E" w14:paraId="4EB06EB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9873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654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ew York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CF3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D96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2FC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174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0%</w:t>
            </w:r>
          </w:p>
        </w:tc>
      </w:tr>
      <w:tr w:rsidR="008C3748" w:rsidRPr="00D0084E" w14:paraId="20DCEDAC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42D7B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C112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Californi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8CE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710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F89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84571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8%</w:t>
            </w:r>
          </w:p>
        </w:tc>
      </w:tr>
      <w:tr w:rsidR="008C3748" w:rsidRPr="00D0084E" w14:paraId="1175BCD0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AF5B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280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Hawaii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529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0741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1C6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B84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4%</w:t>
            </w:r>
          </w:p>
        </w:tc>
      </w:tr>
      <w:tr w:rsidR="008C3748" w:rsidRPr="00D0084E" w14:paraId="0D92E36C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2770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F683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labam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DF2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98CD" w14:textId="77777777" w:rsidR="008C3748" w:rsidRPr="00D0084E" w:rsidRDefault="008C3748" w:rsidP="00DB50EF">
            <w:pPr>
              <w:jc w:val="center"/>
              <w:rPr>
                <w:i/>
                <w:iCs/>
                <w:color w:val="000000" w:themeColor="text1"/>
              </w:rPr>
            </w:pPr>
            <w:r w:rsidRPr="00D0084E">
              <w:rPr>
                <w:i/>
                <w:iCs/>
                <w:color w:val="000000" w:themeColor="text1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E9E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3A3B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/A</w:t>
            </w:r>
          </w:p>
        </w:tc>
      </w:tr>
      <w:tr w:rsidR="008C3748" w:rsidRPr="00D0084E" w14:paraId="63847407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4E9F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FFE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Wisconsi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22F5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FCE2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43A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FC6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8%</w:t>
            </w:r>
          </w:p>
        </w:tc>
      </w:tr>
      <w:tr w:rsidR="008C3748" w:rsidRPr="00D0084E" w14:paraId="25E31BF9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249B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3602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D38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A68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89C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4CC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6%</w:t>
            </w:r>
          </w:p>
        </w:tc>
      </w:tr>
      <w:tr w:rsidR="008C3748" w:rsidRPr="00D0084E" w14:paraId="5A3EFC63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D81B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4392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27F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B06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790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9CB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1%</w:t>
            </w:r>
          </w:p>
        </w:tc>
      </w:tr>
      <w:tr w:rsidR="008C3748" w:rsidRPr="00D0084E" w14:paraId="5B884E4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5A3A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2B0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873A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890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739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209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5%</w:t>
            </w:r>
          </w:p>
        </w:tc>
      </w:tr>
      <w:tr w:rsidR="008C3748" w:rsidRPr="00D0084E" w14:paraId="069E255A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BD75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E5C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E16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31BE" w14:textId="77777777" w:rsidR="008C3748" w:rsidRPr="00D0084E" w:rsidRDefault="008C3748" w:rsidP="00DB50EF">
            <w:pPr>
              <w:rPr>
                <w:i/>
                <w:iCs/>
                <w:color w:val="000000" w:themeColor="text1"/>
              </w:rPr>
            </w:pPr>
            <w:r w:rsidRPr="00D0084E">
              <w:rPr>
                <w:i/>
                <w:iCs/>
                <w:color w:val="000000" w:themeColor="text1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3EB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7DAD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 N/A</w:t>
            </w:r>
          </w:p>
        </w:tc>
      </w:tr>
      <w:tr w:rsidR="008C3748" w:rsidRPr="00D0084E" w14:paraId="4DCF06D3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9674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D92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Uta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6E21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D45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B3B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6B5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3%</w:t>
            </w:r>
          </w:p>
        </w:tc>
      </w:tr>
      <w:tr w:rsidR="008C3748" w:rsidRPr="00D0084E" w14:paraId="22A8E762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A4EC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A42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lorid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9C1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57C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42D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229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1%</w:t>
            </w:r>
          </w:p>
        </w:tc>
      </w:tr>
      <w:tr w:rsidR="008C3748" w:rsidRPr="00D0084E" w14:paraId="4147364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683A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59CD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FA6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B8C1" w14:textId="77777777" w:rsidR="008C3748" w:rsidRPr="00D0084E" w:rsidRDefault="008C3748" w:rsidP="00DB50EF">
            <w:pPr>
              <w:rPr>
                <w:i/>
                <w:iCs/>
                <w:color w:val="000000" w:themeColor="text1"/>
              </w:rPr>
            </w:pPr>
            <w:r w:rsidRPr="00D0084E">
              <w:rPr>
                <w:i/>
                <w:iCs/>
                <w:color w:val="000000" w:themeColor="text1"/>
              </w:rPr>
              <w:t>miss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B4C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3AF2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/A </w:t>
            </w:r>
          </w:p>
        </w:tc>
      </w:tr>
      <w:tr w:rsidR="008C3748" w:rsidRPr="00D0084E" w14:paraId="78576B8B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E588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84E7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ew York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3403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235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A38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CF8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6%</w:t>
            </w:r>
          </w:p>
        </w:tc>
      </w:tr>
      <w:tr w:rsidR="008C3748" w:rsidRPr="00D0084E" w14:paraId="6D39DE27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BD37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BB6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1345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33A1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811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A59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1%</w:t>
            </w:r>
          </w:p>
        </w:tc>
      </w:tr>
      <w:tr w:rsidR="008C3748" w:rsidRPr="00D0084E" w14:paraId="1BB2382D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71A1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2A3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76E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12E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FEB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203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6%</w:t>
            </w:r>
          </w:p>
        </w:tc>
      </w:tr>
      <w:tr w:rsidR="008C3748" w:rsidRPr="00D0084E" w14:paraId="496E791C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C76E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797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8E0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FE4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ED06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CE3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8%</w:t>
            </w:r>
          </w:p>
        </w:tc>
      </w:tr>
      <w:tr w:rsidR="008C3748" w:rsidRPr="00D0084E" w14:paraId="5BBFEFC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128C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437F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labam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59A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E82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137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8AA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8%</w:t>
            </w:r>
          </w:p>
        </w:tc>
      </w:tr>
      <w:tr w:rsidR="008C3748" w:rsidRPr="00D0084E" w14:paraId="6DC878A9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673A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1647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labam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8587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367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D2A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908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6%</w:t>
            </w:r>
          </w:p>
        </w:tc>
      </w:tr>
      <w:tr w:rsidR="008C3748" w:rsidRPr="00D0084E" w14:paraId="4E790B75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E1A2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CF9A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labam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394A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866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F1F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59D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2%</w:t>
            </w:r>
          </w:p>
        </w:tc>
      </w:tr>
      <w:tr w:rsidR="008C3748" w:rsidRPr="00D0084E" w14:paraId="79E96A04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617F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FE62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orth Caroli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C6C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82B9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DE4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395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3%</w:t>
            </w:r>
          </w:p>
        </w:tc>
      </w:tr>
      <w:tr w:rsidR="008C3748" w:rsidRPr="00D0084E" w14:paraId="6D00DB79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155D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58A5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orth Caroli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6CD5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1EB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202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B2A2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1%</w:t>
            </w:r>
          </w:p>
        </w:tc>
      </w:tr>
      <w:tr w:rsidR="008C3748" w:rsidRPr="00D0084E" w14:paraId="7991419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9D01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0682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outh Caroli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663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46A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C25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74D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8%</w:t>
            </w:r>
          </w:p>
        </w:tc>
      </w:tr>
      <w:tr w:rsidR="008C3748" w:rsidRPr="00D0084E" w14:paraId="75EF9F64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08A2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137A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lorid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2D5A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9D1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CC42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C35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9%</w:t>
            </w:r>
          </w:p>
        </w:tc>
      </w:tr>
      <w:tr w:rsidR="008C3748" w:rsidRPr="00D0084E" w14:paraId="38213E7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C7C7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D65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lorid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9DA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847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667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43D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6%</w:t>
            </w:r>
          </w:p>
        </w:tc>
      </w:tr>
      <w:tr w:rsidR="008C3748" w:rsidRPr="00D0084E" w14:paraId="4C9D0677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06E9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14E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B583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17C9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78E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F0C9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0%</w:t>
            </w:r>
          </w:p>
        </w:tc>
      </w:tr>
      <w:tr w:rsidR="008C3748" w:rsidRPr="00D0084E" w14:paraId="37555FC0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ECF4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31C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1AD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07F1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62A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3ED6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6%</w:t>
            </w:r>
          </w:p>
        </w:tc>
      </w:tr>
      <w:tr w:rsidR="008C3748" w:rsidRPr="00D0084E" w14:paraId="278B1614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1194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49E1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Uta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4B41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C2A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13F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5EF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1%</w:t>
            </w:r>
          </w:p>
        </w:tc>
      </w:tr>
      <w:tr w:rsidR="008C3748" w:rsidRPr="00D0084E" w14:paraId="18DDAE98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C9C5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4F7F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ew York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BF8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C31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E8E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D18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1%</w:t>
            </w:r>
          </w:p>
        </w:tc>
      </w:tr>
      <w:tr w:rsidR="008C3748" w:rsidRPr="00D0084E" w14:paraId="12CA0EB3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C2AE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4F4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F86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EFB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169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FB56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3%</w:t>
            </w:r>
          </w:p>
        </w:tc>
      </w:tr>
      <w:tr w:rsidR="008C3748" w:rsidRPr="00D0084E" w14:paraId="0D39D8C3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B7A0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63B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679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7B86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869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309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8%</w:t>
            </w:r>
          </w:p>
        </w:tc>
      </w:tr>
      <w:tr w:rsidR="008C3748" w:rsidRPr="00D0084E" w14:paraId="0B41F4B8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5926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FC5D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7BD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AAE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BBB9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90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0%</w:t>
            </w:r>
          </w:p>
        </w:tc>
      </w:tr>
      <w:tr w:rsidR="008C3748" w:rsidRPr="00D0084E" w14:paraId="6D79EC49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DBC8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768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labam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D27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17D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640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6712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2%</w:t>
            </w:r>
          </w:p>
        </w:tc>
      </w:tr>
      <w:tr w:rsidR="008C3748" w:rsidRPr="00D0084E" w14:paraId="6425CBEC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A90C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2D5F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Utah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3A4D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27CE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91F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E8C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1%</w:t>
            </w:r>
          </w:p>
        </w:tc>
      </w:tr>
      <w:tr w:rsidR="008C3748" w:rsidRPr="00D0084E" w14:paraId="6BA814BB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1991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9AA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lorid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D83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332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A30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3C6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8%</w:t>
            </w:r>
          </w:p>
        </w:tc>
      </w:tr>
      <w:tr w:rsidR="008C3748" w:rsidRPr="00D0084E" w14:paraId="7B41D243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378E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lastRenderedPageBreak/>
              <w:t>3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128A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Californi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E457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all 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BDE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3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96F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51F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3%</w:t>
            </w:r>
          </w:p>
        </w:tc>
      </w:tr>
      <w:tr w:rsidR="008C3748" w:rsidRPr="00D0084E" w14:paraId="0F98E808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4A81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FB92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FF8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E909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D5E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1F99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9%</w:t>
            </w:r>
          </w:p>
        </w:tc>
      </w:tr>
      <w:tr w:rsidR="008C3748" w:rsidRPr="00D0084E" w14:paraId="3268D315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3E44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9BD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rizo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02C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DE3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C8D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A60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6%</w:t>
            </w:r>
          </w:p>
        </w:tc>
      </w:tr>
      <w:tr w:rsidR="008C3748" w:rsidRPr="00D0084E" w14:paraId="11FB19E5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935C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1C3F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lorid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5F0C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381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6176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DD3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6%</w:t>
            </w:r>
          </w:p>
        </w:tc>
      </w:tr>
      <w:tr w:rsidR="008C3748" w:rsidRPr="00D0084E" w14:paraId="5B995CB2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D2A86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49B2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Michiga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048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D19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5A5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1A4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6%</w:t>
            </w:r>
          </w:p>
        </w:tc>
      </w:tr>
      <w:tr w:rsidR="008C3748" w:rsidRPr="00D0084E" w14:paraId="2670357E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60922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297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Michiga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1C2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5D5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F427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202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5%</w:t>
            </w:r>
          </w:p>
        </w:tc>
      </w:tr>
      <w:tr w:rsidR="008C3748" w:rsidRPr="00D0084E" w14:paraId="575C0844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DFD7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165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orth Caroli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F721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84C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A82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C24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3%</w:t>
            </w:r>
          </w:p>
        </w:tc>
      </w:tr>
      <w:tr w:rsidR="008C3748" w:rsidRPr="00D0084E" w14:paraId="15A7336E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F6D1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5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68C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orth Caroli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2EC7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775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FF9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825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2%</w:t>
            </w:r>
          </w:p>
        </w:tc>
      </w:tr>
      <w:tr w:rsidR="008C3748" w:rsidRPr="00D0084E" w14:paraId="1A19385D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D049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6BB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North Carolin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2F1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61B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8E8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254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7%</w:t>
            </w:r>
          </w:p>
        </w:tc>
      </w:tr>
      <w:tr w:rsidR="008C3748" w:rsidRPr="00D0084E" w14:paraId="76E06B1A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0F44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887B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2BC4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220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04E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8E0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9%</w:t>
            </w:r>
          </w:p>
        </w:tc>
      </w:tr>
      <w:tr w:rsidR="008C3748" w:rsidRPr="00D0084E" w14:paraId="1DBDCB75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B13E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677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5F87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9E54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BFA6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39E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4%</w:t>
            </w:r>
          </w:p>
        </w:tc>
      </w:tr>
      <w:tr w:rsidR="008C3748" w:rsidRPr="00D0084E" w14:paraId="103BCC59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0E3D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9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FF9E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38D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BE9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688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AE3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0%</w:t>
            </w:r>
          </w:p>
        </w:tc>
      </w:tr>
      <w:tr w:rsidR="008C3748" w:rsidRPr="00D0084E" w14:paraId="272BE2AB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2282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CD8F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labam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DC3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DE7B9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7175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79C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9%</w:t>
            </w:r>
          </w:p>
        </w:tc>
      </w:tr>
      <w:tr w:rsidR="008C3748" w:rsidRPr="00D0084E" w14:paraId="0A447113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6FC5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1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B48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Alabam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8DD6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FD9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7D0D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2FB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6%</w:t>
            </w:r>
          </w:p>
        </w:tc>
      </w:tr>
      <w:tr w:rsidR="008C3748" w:rsidRPr="00D0084E" w14:paraId="7053724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A776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5799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Californi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5AA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A85B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9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8B32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B25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6%</w:t>
            </w:r>
          </w:p>
        </w:tc>
      </w:tr>
      <w:tr w:rsidR="008C3748" w:rsidRPr="00D0084E" w14:paraId="7A5CE0E9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D520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40377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Florid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DA13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EFAF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CBD0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D017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37%</w:t>
            </w:r>
          </w:p>
        </w:tc>
      </w:tr>
      <w:tr w:rsidR="008C3748" w:rsidRPr="00D0084E" w14:paraId="5609E676" w14:textId="77777777" w:rsidTr="00DB50EF">
        <w:trPr>
          <w:trHeight w:val="29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53B0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6951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Minnesota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3538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9BA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4EAE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2A1A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45%</w:t>
            </w:r>
          </w:p>
        </w:tc>
      </w:tr>
      <w:tr w:rsidR="008C3748" w:rsidRPr="00D0084E" w14:paraId="63549D54" w14:textId="77777777" w:rsidTr="00DB50EF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0D7D" w14:textId="77777777" w:rsidR="008C3748" w:rsidRPr="00D0084E" w:rsidRDefault="008C3748" w:rsidP="00DB50EF">
            <w:pPr>
              <w:jc w:val="center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5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5F54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Texa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2170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Spring2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8C58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F0D3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94DC" w14:textId="77777777" w:rsidR="008C3748" w:rsidRPr="00D0084E" w:rsidRDefault="008C3748" w:rsidP="00DB50EF">
            <w:pPr>
              <w:jc w:val="right"/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24%</w:t>
            </w:r>
          </w:p>
        </w:tc>
      </w:tr>
      <w:tr w:rsidR="008C3748" w:rsidRPr="00D0084E" w14:paraId="53C6DCA2" w14:textId="77777777" w:rsidTr="00DB50EF">
        <w:trPr>
          <w:trHeight w:val="300"/>
        </w:trPr>
        <w:tc>
          <w:tcPr>
            <w:tcW w:w="14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7E73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 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E0EF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 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24E3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002A" w14:textId="77777777" w:rsidR="008C3748" w:rsidRPr="00D0084E" w:rsidRDefault="008C3748" w:rsidP="00DB50EF">
            <w:pPr>
              <w:rPr>
                <w:color w:val="000000" w:themeColor="text1"/>
              </w:rPr>
            </w:pPr>
            <w:r w:rsidRPr="00D0084E">
              <w:rPr>
                <w:color w:val="000000" w:themeColor="text1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3415" w14:textId="77777777" w:rsidR="008C3748" w:rsidRPr="00D0084E" w:rsidRDefault="008C3748" w:rsidP="00DB50EF">
            <w:pPr>
              <w:jc w:val="right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6719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2E7E3" w14:textId="77777777" w:rsidR="008C3748" w:rsidRPr="00D0084E" w:rsidRDefault="008C3748" w:rsidP="00DB50EF">
            <w:pPr>
              <w:jc w:val="right"/>
              <w:rPr>
                <w:b/>
                <w:bCs/>
                <w:color w:val="000000" w:themeColor="text1"/>
              </w:rPr>
            </w:pPr>
            <w:r w:rsidRPr="00D0084E">
              <w:rPr>
                <w:b/>
                <w:bCs/>
                <w:color w:val="000000" w:themeColor="text1"/>
              </w:rPr>
              <w:t>44%</w:t>
            </w:r>
          </w:p>
        </w:tc>
      </w:tr>
    </w:tbl>
    <w:p w14:paraId="043191A1" w14:textId="77777777" w:rsidR="009816C8" w:rsidRDefault="009816C8" w:rsidP="008C3748">
      <w:pPr>
        <w:keepNext/>
        <w:keepLines/>
        <w:spacing w:before="240"/>
        <w:outlineLvl w:val="0"/>
      </w:pPr>
    </w:p>
    <w:sectPr w:rsidR="00981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748"/>
    <w:rsid w:val="00313E51"/>
    <w:rsid w:val="00511150"/>
    <w:rsid w:val="00704851"/>
    <w:rsid w:val="008C3748"/>
    <w:rsid w:val="00932E1F"/>
    <w:rsid w:val="009816C8"/>
    <w:rsid w:val="00FF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AD3B6"/>
  <w15:chartTrackingRefBased/>
  <w15:docId w15:val="{37253968-1D3D-5046-8769-79DC3A2E6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74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7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7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7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7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7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74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74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74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74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7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3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74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3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74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3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74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3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7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i Aini</dc:creator>
  <cp:keywords/>
  <dc:description/>
  <cp:lastModifiedBy>Rahmi Aini</cp:lastModifiedBy>
  <cp:revision>2</cp:revision>
  <dcterms:created xsi:type="dcterms:W3CDTF">2024-10-30T16:49:00Z</dcterms:created>
  <dcterms:modified xsi:type="dcterms:W3CDTF">2024-10-30T17:07:00Z</dcterms:modified>
</cp:coreProperties>
</file>